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326" w:tblpY="1829"/>
        <w:tblW w:w="1028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8"/>
        <w:gridCol w:w="611"/>
        <w:gridCol w:w="503"/>
        <w:gridCol w:w="177"/>
        <w:gridCol w:w="582"/>
        <w:gridCol w:w="711"/>
        <w:gridCol w:w="608"/>
        <w:gridCol w:w="503"/>
        <w:gridCol w:w="177"/>
        <w:gridCol w:w="503"/>
        <w:gridCol w:w="711"/>
        <w:gridCol w:w="608"/>
        <w:gridCol w:w="503"/>
        <w:gridCol w:w="177"/>
        <w:gridCol w:w="504"/>
        <w:gridCol w:w="756"/>
      </w:tblGrid>
      <w:tr w:rsidR="00655F9D" w:rsidRPr="007E4B4E" w:rsidTr="00CA376F">
        <w:trPr>
          <w:trHeight w:val="330"/>
        </w:trPr>
        <w:tc>
          <w:tcPr>
            <w:tcW w:w="10282" w:type="dxa"/>
            <w:gridSpan w:val="16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  <w:hideMark/>
          </w:tcPr>
          <w:p w:rsidR="00655F9D" w:rsidRPr="007E4B4E" w:rsidRDefault="001A5F14" w:rsidP="00655F9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T</w:t>
            </w:r>
            <w:r w:rsidR="00655F9D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a</w:t>
            </w:r>
            <w:r w:rsidR="00655F9D"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ble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</w:t>
            </w:r>
            <w:r w:rsidR="00655F9D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1</w:t>
            </w:r>
            <w:r w:rsidR="00655F9D" w:rsidRPr="007E4B4E">
              <w:rPr>
                <w:rFonts w:ascii="Times New Roman" w:eastAsia="SimSun" w:hAnsi="Times New Roman" w:cs="Times New Roman"/>
                <w:kern w:val="0"/>
                <w:sz w:val="22"/>
              </w:rPr>
              <w:t>. Univariate and Multivariate Cox Regression Model for Prediction of Disease-Specific Survival</w:t>
            </w:r>
          </w:p>
        </w:tc>
      </w:tr>
      <w:tr w:rsidR="00655F9D" w:rsidRPr="007E4B4E" w:rsidTr="00CA376F">
        <w:trPr>
          <w:trHeight w:val="330"/>
        </w:trPr>
        <w:tc>
          <w:tcPr>
            <w:tcW w:w="2648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584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Univariate Model</w:t>
            </w:r>
          </w:p>
        </w:tc>
        <w:tc>
          <w:tcPr>
            <w:tcW w:w="2502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Full Multivariate Model</w:t>
            </w:r>
          </w:p>
        </w:tc>
        <w:tc>
          <w:tcPr>
            <w:tcW w:w="2548" w:type="dxa"/>
            <w:gridSpan w:val="5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educed Multivariate Model</w:t>
            </w:r>
          </w:p>
        </w:tc>
      </w:tr>
      <w:tr w:rsidR="00655F9D" w:rsidRPr="007E4B4E" w:rsidTr="00CA376F">
        <w:trPr>
          <w:trHeight w:val="330"/>
        </w:trPr>
        <w:tc>
          <w:tcPr>
            <w:tcW w:w="2648" w:type="dxa"/>
            <w:tcBorders>
              <w:left w:val="single" w:sz="12" w:space="0" w:color="000000"/>
              <w:bottom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Variable</w:t>
            </w:r>
          </w:p>
        </w:tc>
        <w:tc>
          <w:tcPr>
            <w:tcW w:w="611" w:type="dxa"/>
            <w:tcBorders>
              <w:bottom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OR</w:t>
            </w:r>
          </w:p>
        </w:tc>
        <w:tc>
          <w:tcPr>
            <w:tcW w:w="1262" w:type="dxa"/>
            <w:gridSpan w:val="3"/>
            <w:tcBorders>
              <w:bottom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95%CI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OR</w:t>
            </w:r>
          </w:p>
        </w:tc>
        <w:tc>
          <w:tcPr>
            <w:tcW w:w="1183" w:type="dxa"/>
            <w:gridSpan w:val="3"/>
            <w:tcBorders>
              <w:bottom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95%CI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OR</w:t>
            </w:r>
          </w:p>
        </w:tc>
        <w:tc>
          <w:tcPr>
            <w:tcW w:w="1184" w:type="dxa"/>
            <w:gridSpan w:val="3"/>
            <w:tcBorders>
              <w:bottom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95%CI</w:t>
            </w:r>
          </w:p>
        </w:tc>
        <w:tc>
          <w:tcPr>
            <w:tcW w:w="756" w:type="dxa"/>
            <w:tcBorders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</w:t>
            </w: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  <w:hideMark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Female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  <w:bottom w:val="single" w:sz="4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Male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77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900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6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572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85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05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107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727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ace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739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121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131</w:t>
            </w: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White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Black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51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12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309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698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85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68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19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18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88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73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19</w:t>
            </w: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51</w:t>
            </w: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  <w:bottom w:val="single" w:sz="4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Other (American Indian/AK Native, Asian/Pacific Islander)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58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259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68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459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04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20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9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41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07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25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9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45</w:t>
            </w: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ge y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≤</w:t>
            </w: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5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  <w:bottom w:val="single" w:sz="4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&gt;65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58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259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68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0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26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228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65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0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28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231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55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0</w:t>
            </w: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epth of invasion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0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1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1</w:t>
            </w: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Mucosa/Submucosa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Proper muscle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14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772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83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299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132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738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40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132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71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734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33</w:t>
            </w: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113</w:t>
            </w: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ubserosa</w:t>
            </w:r>
            <w:proofErr w:type="spellEnd"/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39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02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95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598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65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60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55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65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94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59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50</w:t>
            </w: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32</w:t>
            </w: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Serosa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33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718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65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15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10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699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53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10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13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698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49</w:t>
            </w: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8</w:t>
            </w: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  <w:bottom w:val="single" w:sz="4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Adjacent organ invasion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16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33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23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76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633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774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6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633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44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769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5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578</w:t>
            </w: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Metastatic LNs, No.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2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28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31</w:t>
            </w: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1-2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37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25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63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535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ind w:right="100"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32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14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65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612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31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14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63</w:t>
            </w: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619</w:t>
            </w: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3-6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52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35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84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396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ind w:right="100"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46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25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83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469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42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23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77</w:t>
            </w: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507</w:t>
            </w: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vMerge w:val="restart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7-15</w:t>
            </w:r>
          </w:p>
          <w:p w:rsidR="00655F9D" w:rsidRPr="007E4B4E" w:rsidRDefault="00655F9D" w:rsidP="00CA376F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≥</w:t>
            </w: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6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282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123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464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0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ind w:right="100"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233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74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16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03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228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71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09</w:t>
            </w: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3</w:t>
            </w: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vMerge/>
            <w:tcBorders>
              <w:left w:val="single" w:sz="12" w:space="0" w:color="000000"/>
              <w:bottom w:val="single" w:sz="4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17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88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0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346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ind w:right="100"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62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37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34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621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47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26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32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701</w:t>
            </w: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vMerge w:val="restart"/>
            <w:tcBorders>
              <w:lef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t xml:space="preserve">LNs </w:t>
            </w:r>
            <w:proofErr w:type="spellStart"/>
            <w:r w:rsidRPr="007E4B4E"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t>dissection</w:t>
            </w:r>
            <w:proofErr w:type="gramStart"/>
            <w:r w:rsidRPr="007E4B4E"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t>,No</w:t>
            </w:r>
            <w:proofErr w:type="spellEnd"/>
            <w:proofErr w:type="gramEnd"/>
            <w:r w:rsidRPr="007E4B4E"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t>.</w:t>
            </w:r>
          </w:p>
          <w:p w:rsidR="00655F9D" w:rsidRPr="007E4B4E" w:rsidRDefault="00655F9D" w:rsidP="00CA376F">
            <w:pPr>
              <w:ind w:firstLineChars="50" w:firstLine="100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＞</w:t>
            </w: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5</w:t>
            </w:r>
          </w:p>
          <w:p w:rsidR="00655F9D" w:rsidRPr="007E4B4E" w:rsidRDefault="00655F9D" w:rsidP="00CA376F">
            <w:pPr>
              <w:ind w:firstLineChars="50" w:firstLine="100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≤</w:t>
            </w: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5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vMerge/>
            <w:tcBorders>
              <w:lef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ind w:firstLineChars="50" w:firstLine="1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vMerge w:val="restart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  <w:p w:rsidR="00655F9D" w:rsidRPr="007E4B4E" w:rsidRDefault="00655F9D" w:rsidP="00CA376F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343</w:t>
            </w:r>
          </w:p>
        </w:tc>
        <w:tc>
          <w:tcPr>
            <w:tcW w:w="1262" w:type="dxa"/>
            <w:gridSpan w:val="3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Merge w:val="restart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</w:p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0</w:t>
            </w:r>
          </w:p>
        </w:tc>
        <w:tc>
          <w:tcPr>
            <w:tcW w:w="608" w:type="dxa"/>
            <w:vMerge w:val="restart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  <w:p w:rsidR="00655F9D" w:rsidRPr="007E4B4E" w:rsidRDefault="00655F9D" w:rsidP="00CA376F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214</w:t>
            </w:r>
          </w:p>
        </w:tc>
        <w:tc>
          <w:tcPr>
            <w:tcW w:w="503" w:type="dxa"/>
            <w:vMerge w:val="restart"/>
            <w:vAlign w:val="center"/>
          </w:tcPr>
          <w:p w:rsidR="00655F9D" w:rsidRPr="007E4B4E" w:rsidRDefault="00655F9D" w:rsidP="00CA376F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</w:p>
          <w:p w:rsidR="00655F9D" w:rsidRPr="007E4B4E" w:rsidRDefault="00655F9D" w:rsidP="00CA376F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14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  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 </w:t>
            </w:r>
          </w:p>
        </w:tc>
        <w:tc>
          <w:tcPr>
            <w:tcW w:w="608" w:type="dxa"/>
            <w:vMerge w:val="restart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  <w:p w:rsidR="00655F9D" w:rsidRPr="007E4B4E" w:rsidRDefault="00655F9D" w:rsidP="00CA376F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220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wordWrap w:val="0"/>
              <w:ind w:right="400"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 </w:t>
            </w:r>
          </w:p>
        </w:tc>
        <w:tc>
          <w:tcPr>
            <w:tcW w:w="504" w:type="dxa"/>
            <w:vMerge w:val="restart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 </w:t>
            </w:r>
          </w:p>
          <w:p w:rsidR="00655F9D" w:rsidRPr="007E4B4E" w:rsidRDefault="00655F9D" w:rsidP="00CA376F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329</w:t>
            </w:r>
          </w:p>
        </w:tc>
        <w:tc>
          <w:tcPr>
            <w:tcW w:w="756" w:type="dxa"/>
            <w:vMerge w:val="restart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 </w:t>
            </w:r>
          </w:p>
          <w:p w:rsidR="00655F9D" w:rsidRPr="007E4B4E" w:rsidRDefault="00655F9D" w:rsidP="00CA376F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0</w:t>
            </w: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vMerge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vMerge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97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506</w:t>
            </w:r>
          </w:p>
        </w:tc>
        <w:tc>
          <w:tcPr>
            <w:tcW w:w="711" w:type="dxa"/>
            <w:vMerge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Merge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Merge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32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0</w:t>
            </w:r>
          </w:p>
        </w:tc>
        <w:tc>
          <w:tcPr>
            <w:tcW w:w="608" w:type="dxa"/>
            <w:vMerge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21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4" w:type="dxa"/>
            <w:vMerge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ize mm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25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107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126</w:t>
            </w: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 </w:t>
            </w:r>
            <w:r w:rsidRPr="007E4B4E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＜</w:t>
            </w: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5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 </w:t>
            </w: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≥</w:t>
            </w: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5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72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84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67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111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44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57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40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331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42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55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36</w:t>
            </w: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359</w:t>
            </w: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  <w:bottom w:val="single" w:sz="4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Size of tumor cannot be assessed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54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723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07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61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65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732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23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91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70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736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2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102</w:t>
            </w: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rimary Site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19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54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Proximal third 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Mid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54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41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79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363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39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23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69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528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Distal third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38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28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62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512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08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96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35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89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ch, NOS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094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916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308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320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055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880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266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563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  <w:bottom w:val="single" w:sz="4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Overlapping lesion of stomach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01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45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87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89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60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05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4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649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Grade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134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664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Low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High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44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44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42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343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09</w:t>
            </w: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99</w:t>
            </w: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92</w:t>
            </w: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  <w:bottom w:val="single" w:sz="4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x</w:t>
            </w:r>
            <w:proofErr w:type="spellEnd"/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24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655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3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98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99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713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33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368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top w:val="single" w:sz="4" w:space="0" w:color="auto"/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Histology adenocarcinoma</w:t>
            </w:r>
          </w:p>
        </w:tc>
        <w:tc>
          <w:tcPr>
            <w:tcW w:w="611" w:type="dxa"/>
            <w:tcBorders>
              <w:top w:val="single" w:sz="4" w:space="0" w:color="auto"/>
            </w:tcBorders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tcBorders>
              <w:top w:val="single" w:sz="4" w:space="0" w:color="auto"/>
            </w:tcBorders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:rsidR="00655F9D" w:rsidRPr="007E4B4E" w:rsidRDefault="00655F9D" w:rsidP="00CA376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tcBorders>
              <w:top w:val="single" w:sz="4" w:space="0" w:color="auto"/>
            </w:tcBorders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vAlign w:val="center"/>
          </w:tcPr>
          <w:p w:rsidR="00655F9D" w:rsidRPr="007E4B4E" w:rsidRDefault="00655F9D" w:rsidP="00CA376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tcBorders>
              <w:top w:val="single" w:sz="4" w:space="0" w:color="auto"/>
            </w:tcBorders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Intestinal type</w:t>
            </w:r>
          </w:p>
        </w:tc>
        <w:tc>
          <w:tcPr>
            <w:tcW w:w="611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5F9D" w:rsidRPr="007E4B4E" w:rsidTr="00CA376F">
        <w:trPr>
          <w:trHeight w:val="285"/>
        </w:trPr>
        <w:tc>
          <w:tcPr>
            <w:tcW w:w="2648" w:type="dxa"/>
            <w:tcBorders>
              <w:left w:val="single" w:sz="12" w:space="0" w:color="000000"/>
              <w:bottom w:val="single" w:sz="12" w:space="0" w:color="000000"/>
            </w:tcBorders>
            <w:vAlign w:val="center"/>
            <w:hideMark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Other</w:t>
            </w: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types</w:t>
            </w:r>
          </w:p>
        </w:tc>
        <w:tc>
          <w:tcPr>
            <w:tcW w:w="611" w:type="dxa"/>
            <w:tcBorders>
              <w:bottom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343</w:t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97</w:t>
            </w:r>
          </w:p>
        </w:tc>
        <w:tc>
          <w:tcPr>
            <w:tcW w:w="177" w:type="dxa"/>
            <w:tcBorders>
              <w:bottom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bottom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506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0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277</w:t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33</w:t>
            </w:r>
          </w:p>
        </w:tc>
        <w:tc>
          <w:tcPr>
            <w:tcW w:w="177" w:type="dxa"/>
            <w:tcBorders>
              <w:bottom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40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0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280</w:t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39</w:t>
            </w:r>
          </w:p>
        </w:tc>
        <w:tc>
          <w:tcPr>
            <w:tcW w:w="177" w:type="dxa"/>
            <w:tcBorders>
              <w:bottom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39</w:t>
            </w:r>
          </w:p>
        </w:tc>
        <w:tc>
          <w:tcPr>
            <w:tcW w:w="75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:rsidR="00655F9D" w:rsidRPr="007E4B4E" w:rsidRDefault="00655F9D" w:rsidP="00CA376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0</w:t>
            </w:r>
          </w:p>
        </w:tc>
      </w:tr>
    </w:tbl>
    <w:p w:rsidR="006C2AB3" w:rsidRDefault="006C2AB3"/>
    <w:p w:rsidR="00F868E3" w:rsidRDefault="00F868E3"/>
    <w:p w:rsidR="00F868E3" w:rsidRDefault="00F868E3"/>
    <w:p w:rsidR="00F868E3" w:rsidRDefault="00F868E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F868E3" w:rsidRPr="00390830" w:rsidTr="00F868E3">
        <w:tc>
          <w:tcPr>
            <w:tcW w:w="852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868E3" w:rsidRPr="00390830" w:rsidRDefault="001A5F14" w:rsidP="00F868E3">
            <w:pPr>
              <w:spacing w:line="360" w:lineRule="auto"/>
              <w:jc w:val="center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T</w:t>
            </w:r>
            <w:r w:rsidR="002E086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a</w:t>
            </w:r>
            <w:r w:rsidR="002E0869"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ble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</w:t>
            </w:r>
            <w:bookmarkStart w:id="0" w:name="_GoBack"/>
            <w:bookmarkEnd w:id="0"/>
            <w:r w:rsidR="002E086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2</w:t>
            </w:r>
            <w:r w:rsidR="002E0869" w:rsidRPr="007E4B4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. </w:t>
            </w:r>
            <w:r w:rsidR="00F868E3" w:rsidRPr="00F868E3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The point values for risk factors affecting disease-free survival.</w:t>
            </w:r>
          </w:p>
        </w:tc>
      </w:tr>
      <w:tr w:rsidR="00F868E3" w:rsidRPr="00390830" w:rsidTr="00F868E3">
        <w:tc>
          <w:tcPr>
            <w:tcW w:w="4261" w:type="dxa"/>
            <w:tcBorders>
              <w:top w:val="single" w:sz="12" w:space="0" w:color="auto"/>
              <w:left w:val="single" w:sz="12" w:space="0" w:color="auto"/>
            </w:tcBorders>
          </w:tcPr>
          <w:p w:rsidR="00F868E3" w:rsidRPr="00B05A3E" w:rsidRDefault="00B05A3E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eastAsiaTheme="majorEastAsia" w:hAnsi="Times New Roman" w:cs="Times New Roman" w:hint="eastAsia"/>
                <w:sz w:val="24"/>
                <w:szCs w:val="24"/>
                <w:shd w:val="clear" w:color="auto" w:fill="FFFFFF"/>
              </w:rPr>
              <w:t>Factors</w:t>
            </w:r>
          </w:p>
        </w:tc>
        <w:tc>
          <w:tcPr>
            <w:tcW w:w="4261" w:type="dxa"/>
            <w:tcBorders>
              <w:top w:val="single" w:sz="12" w:space="0" w:color="auto"/>
              <w:righ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Point</w:t>
            </w:r>
            <w:r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s</w:t>
            </w:r>
          </w:p>
        </w:tc>
      </w:tr>
      <w:tr w:rsidR="00F868E3" w:rsidRPr="00390830" w:rsidTr="00F868E3">
        <w:tc>
          <w:tcPr>
            <w:tcW w:w="4261" w:type="dxa"/>
            <w:tcBorders>
              <w:lef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Age</w:t>
            </w:r>
          </w:p>
        </w:tc>
        <w:tc>
          <w:tcPr>
            <w:tcW w:w="4261" w:type="dxa"/>
            <w:tcBorders>
              <w:righ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F868E3" w:rsidRPr="00390830" w:rsidTr="00F868E3">
        <w:tc>
          <w:tcPr>
            <w:tcW w:w="4261" w:type="dxa"/>
            <w:tcBorders>
              <w:lef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ind w:firstLineChars="50" w:firstLine="120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≤65</w:t>
            </w:r>
          </w:p>
        </w:tc>
        <w:tc>
          <w:tcPr>
            <w:tcW w:w="4261" w:type="dxa"/>
            <w:tcBorders>
              <w:righ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F868E3" w:rsidRPr="00390830" w:rsidTr="00F868E3">
        <w:tc>
          <w:tcPr>
            <w:tcW w:w="4261" w:type="dxa"/>
            <w:tcBorders>
              <w:lef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＞</w:t>
            </w: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65</w:t>
            </w:r>
          </w:p>
        </w:tc>
        <w:tc>
          <w:tcPr>
            <w:tcW w:w="4261" w:type="dxa"/>
            <w:tcBorders>
              <w:righ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F868E3" w:rsidRPr="00390830" w:rsidTr="00F868E3">
        <w:tc>
          <w:tcPr>
            <w:tcW w:w="4261" w:type="dxa"/>
            <w:tcBorders>
              <w:lef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T</w:t>
            </w:r>
          </w:p>
        </w:tc>
        <w:tc>
          <w:tcPr>
            <w:tcW w:w="4261" w:type="dxa"/>
            <w:tcBorders>
              <w:righ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F868E3" w:rsidRPr="00390830" w:rsidTr="00F868E3">
        <w:tc>
          <w:tcPr>
            <w:tcW w:w="4261" w:type="dxa"/>
            <w:tcBorders>
              <w:lef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 xml:space="preserve"> 1</w:t>
            </w:r>
          </w:p>
        </w:tc>
        <w:tc>
          <w:tcPr>
            <w:tcW w:w="4261" w:type="dxa"/>
            <w:tcBorders>
              <w:righ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F868E3" w:rsidRPr="00390830" w:rsidTr="00F868E3">
        <w:tc>
          <w:tcPr>
            <w:tcW w:w="4261" w:type="dxa"/>
            <w:tcBorders>
              <w:lef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 xml:space="preserve"> 2</w:t>
            </w:r>
          </w:p>
        </w:tc>
        <w:tc>
          <w:tcPr>
            <w:tcW w:w="4261" w:type="dxa"/>
            <w:tcBorders>
              <w:righ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23</w:t>
            </w:r>
          </w:p>
        </w:tc>
      </w:tr>
      <w:tr w:rsidR="00F868E3" w:rsidRPr="00390830" w:rsidTr="00F868E3">
        <w:tc>
          <w:tcPr>
            <w:tcW w:w="4261" w:type="dxa"/>
            <w:tcBorders>
              <w:lef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 xml:space="preserve"> 3</w:t>
            </w:r>
          </w:p>
        </w:tc>
        <w:tc>
          <w:tcPr>
            <w:tcW w:w="4261" w:type="dxa"/>
            <w:tcBorders>
              <w:righ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46</w:t>
            </w:r>
          </w:p>
        </w:tc>
      </w:tr>
      <w:tr w:rsidR="00F868E3" w:rsidRPr="00390830" w:rsidTr="00F868E3">
        <w:tc>
          <w:tcPr>
            <w:tcW w:w="4261" w:type="dxa"/>
            <w:tcBorders>
              <w:lef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 xml:space="preserve"> 4a</w:t>
            </w:r>
          </w:p>
        </w:tc>
        <w:tc>
          <w:tcPr>
            <w:tcW w:w="4261" w:type="dxa"/>
            <w:tcBorders>
              <w:righ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69</w:t>
            </w:r>
          </w:p>
        </w:tc>
      </w:tr>
      <w:tr w:rsidR="00F868E3" w:rsidRPr="00390830" w:rsidTr="00F868E3">
        <w:tc>
          <w:tcPr>
            <w:tcW w:w="4261" w:type="dxa"/>
            <w:tcBorders>
              <w:lef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 xml:space="preserve"> 4b</w:t>
            </w:r>
          </w:p>
        </w:tc>
        <w:tc>
          <w:tcPr>
            <w:tcW w:w="4261" w:type="dxa"/>
            <w:tcBorders>
              <w:righ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92</w:t>
            </w:r>
          </w:p>
        </w:tc>
      </w:tr>
      <w:tr w:rsidR="00F868E3" w:rsidRPr="00390830" w:rsidTr="00F868E3">
        <w:tc>
          <w:tcPr>
            <w:tcW w:w="4261" w:type="dxa"/>
            <w:tcBorders>
              <w:lef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4261" w:type="dxa"/>
            <w:tcBorders>
              <w:righ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F868E3" w:rsidRPr="00390830" w:rsidTr="00F868E3">
        <w:tc>
          <w:tcPr>
            <w:tcW w:w="4261" w:type="dxa"/>
            <w:tcBorders>
              <w:lef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 xml:space="preserve"> 0</w:t>
            </w:r>
          </w:p>
        </w:tc>
        <w:tc>
          <w:tcPr>
            <w:tcW w:w="4261" w:type="dxa"/>
            <w:tcBorders>
              <w:righ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F868E3" w:rsidRPr="00390830" w:rsidTr="00F868E3">
        <w:tc>
          <w:tcPr>
            <w:tcW w:w="4261" w:type="dxa"/>
            <w:tcBorders>
              <w:lef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 xml:space="preserve"> 1</w:t>
            </w:r>
          </w:p>
        </w:tc>
        <w:tc>
          <w:tcPr>
            <w:tcW w:w="4261" w:type="dxa"/>
            <w:tcBorders>
              <w:righ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20</w:t>
            </w:r>
          </w:p>
        </w:tc>
      </w:tr>
      <w:tr w:rsidR="00F868E3" w:rsidRPr="00390830" w:rsidTr="00F868E3">
        <w:tc>
          <w:tcPr>
            <w:tcW w:w="4261" w:type="dxa"/>
            <w:tcBorders>
              <w:lef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 xml:space="preserve"> 2</w:t>
            </w:r>
          </w:p>
        </w:tc>
        <w:tc>
          <w:tcPr>
            <w:tcW w:w="4261" w:type="dxa"/>
            <w:tcBorders>
              <w:righ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40</w:t>
            </w:r>
          </w:p>
        </w:tc>
      </w:tr>
      <w:tr w:rsidR="00F868E3" w:rsidRPr="00390830" w:rsidTr="00F868E3">
        <w:tc>
          <w:tcPr>
            <w:tcW w:w="4261" w:type="dxa"/>
            <w:tcBorders>
              <w:lef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 xml:space="preserve"> 3</w:t>
            </w:r>
          </w:p>
        </w:tc>
        <w:tc>
          <w:tcPr>
            <w:tcW w:w="4261" w:type="dxa"/>
            <w:tcBorders>
              <w:righ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69</w:t>
            </w:r>
          </w:p>
        </w:tc>
      </w:tr>
      <w:tr w:rsidR="00F868E3" w:rsidRPr="00390830" w:rsidTr="00F868E3">
        <w:tc>
          <w:tcPr>
            <w:tcW w:w="4261" w:type="dxa"/>
            <w:tcBorders>
              <w:lef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LN</w:t>
            </w:r>
            <w:r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s</w:t>
            </w: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dissected</w:t>
            </w:r>
          </w:p>
        </w:tc>
        <w:tc>
          <w:tcPr>
            <w:tcW w:w="4261" w:type="dxa"/>
            <w:tcBorders>
              <w:righ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F868E3" w:rsidRPr="00390830" w:rsidTr="00F868E3">
        <w:tc>
          <w:tcPr>
            <w:tcW w:w="4261" w:type="dxa"/>
            <w:tcBorders>
              <w:lef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＞</w:t>
            </w: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4261" w:type="dxa"/>
            <w:tcBorders>
              <w:righ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F868E3" w:rsidRPr="00390830" w:rsidTr="00F868E3">
        <w:tc>
          <w:tcPr>
            <w:tcW w:w="4261" w:type="dxa"/>
            <w:tcBorders>
              <w:lef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ind w:firstLineChars="50" w:firstLine="120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≤15</w:t>
            </w:r>
          </w:p>
        </w:tc>
        <w:tc>
          <w:tcPr>
            <w:tcW w:w="4261" w:type="dxa"/>
            <w:tcBorders>
              <w:righ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30</w:t>
            </w:r>
          </w:p>
        </w:tc>
      </w:tr>
      <w:tr w:rsidR="00F868E3" w:rsidRPr="00390830" w:rsidTr="00F868E3">
        <w:tc>
          <w:tcPr>
            <w:tcW w:w="4261" w:type="dxa"/>
            <w:tcBorders>
              <w:lef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Histology</w:t>
            </w:r>
          </w:p>
        </w:tc>
        <w:tc>
          <w:tcPr>
            <w:tcW w:w="4261" w:type="dxa"/>
            <w:tcBorders>
              <w:righ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F868E3" w:rsidRPr="00390830" w:rsidTr="00F868E3">
        <w:tc>
          <w:tcPr>
            <w:tcW w:w="4261" w:type="dxa"/>
            <w:tcBorders>
              <w:lef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ind w:firstLineChars="50" w:firstLine="120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Intestinal</w:t>
            </w:r>
          </w:p>
        </w:tc>
        <w:tc>
          <w:tcPr>
            <w:tcW w:w="4261" w:type="dxa"/>
            <w:tcBorders>
              <w:righ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F868E3" w:rsidRPr="00390830" w:rsidTr="00F868E3">
        <w:tc>
          <w:tcPr>
            <w:tcW w:w="4261" w:type="dxa"/>
            <w:tcBorders>
              <w:left w:val="single" w:sz="12" w:space="0" w:color="auto"/>
              <w:bottom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ind w:firstLineChars="50" w:firstLine="120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Other</w:t>
            </w:r>
          </w:p>
        </w:tc>
        <w:tc>
          <w:tcPr>
            <w:tcW w:w="4261" w:type="dxa"/>
            <w:tcBorders>
              <w:bottom w:val="single" w:sz="12" w:space="0" w:color="auto"/>
              <w:right w:val="single" w:sz="12" w:space="0" w:color="auto"/>
            </w:tcBorders>
          </w:tcPr>
          <w:p w:rsidR="00F868E3" w:rsidRPr="00390830" w:rsidRDefault="00F868E3" w:rsidP="005A6B1F">
            <w:pPr>
              <w:spacing w:line="360" w:lineRule="auto"/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</w:pPr>
            <w:r w:rsidRPr="00390830">
              <w:rPr>
                <w:rStyle w:val="apple-converted-space"/>
                <w:rFonts w:ascii="Times New Roman" w:eastAsiaTheme="majorEastAsia" w:hAnsi="Times New Roman" w:cs="Times New Roman"/>
                <w:sz w:val="24"/>
                <w:szCs w:val="24"/>
                <w:shd w:val="clear" w:color="auto" w:fill="FFFFFF"/>
              </w:rPr>
              <w:t>20</w:t>
            </w:r>
          </w:p>
        </w:tc>
      </w:tr>
    </w:tbl>
    <w:p w:rsidR="00F868E3" w:rsidRDefault="00F868E3"/>
    <w:sectPr w:rsidR="00F868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12DC" w:rsidRDefault="002512DC" w:rsidP="00655F9D">
      <w:r>
        <w:separator/>
      </w:r>
    </w:p>
  </w:endnote>
  <w:endnote w:type="continuationSeparator" w:id="0">
    <w:p w:rsidR="002512DC" w:rsidRDefault="002512DC" w:rsidP="00655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12DC" w:rsidRDefault="002512DC" w:rsidP="00655F9D">
      <w:r>
        <w:separator/>
      </w:r>
    </w:p>
  </w:footnote>
  <w:footnote w:type="continuationSeparator" w:id="0">
    <w:p w:rsidR="002512DC" w:rsidRDefault="002512DC" w:rsidP="00655F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CC6A1C"/>
    <w:rsid w:val="001A5F14"/>
    <w:rsid w:val="002512DC"/>
    <w:rsid w:val="002E0869"/>
    <w:rsid w:val="005461B5"/>
    <w:rsid w:val="00620E07"/>
    <w:rsid w:val="00655F9D"/>
    <w:rsid w:val="006C2AB3"/>
    <w:rsid w:val="00B05A3E"/>
    <w:rsid w:val="00CC6A1C"/>
    <w:rsid w:val="00F8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F9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5F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5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5F9D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F868E3"/>
  </w:style>
  <w:style w:type="table" w:styleId="TableGrid">
    <w:name w:val="Table Grid"/>
    <w:basedOn w:val="TableNormal"/>
    <w:uiPriority w:val="59"/>
    <w:rsid w:val="00F868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F9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5F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5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5F9D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F868E3"/>
  </w:style>
  <w:style w:type="table" w:styleId="TableGrid">
    <w:name w:val="Table Grid"/>
    <w:basedOn w:val="TableNormal"/>
    <w:uiPriority w:val="59"/>
    <w:rsid w:val="00F868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81</Words>
  <Characters>2351</Characters>
  <Application>Microsoft Office Word</Application>
  <DocSecurity>0</DocSecurity>
  <Lines>1175</Lines>
  <Paragraphs>586</Paragraphs>
  <ScaleCrop>false</ScaleCrop>
  <Company>Microsoft</Company>
  <LinksUpToDate>false</LinksUpToDate>
  <CharactersWithSpaces>2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JLOAYON</cp:lastModifiedBy>
  <cp:revision>6</cp:revision>
  <dcterms:created xsi:type="dcterms:W3CDTF">2018-05-26T03:19:00Z</dcterms:created>
  <dcterms:modified xsi:type="dcterms:W3CDTF">2018-10-17T05:18:00Z</dcterms:modified>
</cp:coreProperties>
</file>